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34F" w:rsidRDefault="00150999" w:rsidP="00150999">
      <w:pPr>
        <w:rPr>
          <w:rFonts w:ascii="Times New Roman" w:hAnsi="Times New Roman" w:cs="Times New Roman"/>
          <w:sz w:val="24"/>
        </w:rPr>
      </w:pPr>
      <w:r w:rsidRPr="00716077">
        <w:rPr>
          <w:rFonts w:ascii="Times New Roman" w:hAnsi="Times New Roman" w:cs="Times New Roman"/>
          <w:b/>
          <w:bCs/>
          <w:color w:val="000000"/>
          <w:sz w:val="24"/>
          <w:szCs w:val="24"/>
        </w:rPr>
        <w:t>Additional</w:t>
      </w:r>
      <w:r w:rsidRPr="00716077">
        <w:rPr>
          <w:rFonts w:ascii="Times New Roman" w:hAnsi="Times New Roman" w:cs="Times New Roman"/>
          <w:b/>
          <w:sz w:val="24"/>
          <w:szCs w:val="24"/>
        </w:rPr>
        <w:t xml:space="preserve"> file </w:t>
      </w:r>
      <w:r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716077">
        <w:rPr>
          <w:rFonts w:ascii="Times New Roman" w:hAnsi="Times New Roman" w:cs="Times New Roman"/>
          <w:b/>
          <w:sz w:val="24"/>
          <w:szCs w:val="24"/>
        </w:rPr>
        <w:t>:</w:t>
      </w:r>
      <w:r w:rsidRPr="0071414F">
        <w:t xml:space="preserve"> </w:t>
      </w:r>
      <w:r w:rsidRPr="00457548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 w:hint="eastAsia"/>
          <w:b/>
          <w:sz w:val="24"/>
        </w:rPr>
        <w:t>4</w:t>
      </w:r>
      <w:r w:rsidRPr="00457548">
        <w:rPr>
          <w:rFonts w:ascii="Times New Roman" w:hAnsi="Times New Roman" w:cs="Times New Roman"/>
          <w:b/>
          <w:sz w:val="24"/>
        </w:rPr>
        <w:t xml:space="preserve">. </w:t>
      </w:r>
      <w:r w:rsidR="0067034F" w:rsidRPr="0067034F">
        <w:rPr>
          <w:rFonts w:ascii="Times New Roman" w:hAnsi="Times New Roman" w:cs="Times New Roman"/>
          <w:sz w:val="24"/>
        </w:rPr>
        <w:t xml:space="preserve">Percentages of reads mapped to the reference genome. </w:t>
      </w:r>
    </w:p>
    <w:tbl>
      <w:tblPr>
        <w:tblpPr w:leftFromText="180" w:rightFromText="180" w:vertAnchor="text" w:horzAnchor="margin" w:tblpY="131"/>
        <w:tblW w:w="89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843"/>
        <w:gridCol w:w="1843"/>
        <w:gridCol w:w="1842"/>
        <w:gridCol w:w="1843"/>
      </w:tblGrid>
      <w:tr w:rsidR="00150999" w:rsidRPr="001B6DF5" w:rsidTr="00DE71B2">
        <w:trPr>
          <w:trHeight w:val="28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999" w:rsidRPr="002777A3" w:rsidRDefault="00150999" w:rsidP="00DE71B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7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 na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999" w:rsidRPr="002777A3" w:rsidRDefault="00150999" w:rsidP="00DE71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7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J51_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999" w:rsidRPr="002777A3" w:rsidRDefault="00150999" w:rsidP="00DE71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7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J51_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999" w:rsidRPr="002777A3" w:rsidRDefault="00150999" w:rsidP="00DE71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7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J51M_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999" w:rsidRPr="002777A3" w:rsidRDefault="00150999" w:rsidP="00DE71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7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J51M_E</w:t>
            </w:r>
          </w:p>
        </w:tc>
      </w:tr>
      <w:tr w:rsidR="00150999" w:rsidRPr="001B6DF5" w:rsidTr="00DE71B2">
        <w:trPr>
          <w:trHeight w:val="27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999" w:rsidRPr="001B6DF5" w:rsidRDefault="00150999" w:rsidP="00DE71B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 Read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999" w:rsidRPr="001B6DF5" w:rsidRDefault="00150999" w:rsidP="00DE71B2">
            <w:pPr>
              <w:widowControl/>
              <w:ind w:firstLineChars="50" w:firstLine="9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,793,31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999" w:rsidRPr="001B6DF5" w:rsidRDefault="00150999" w:rsidP="00DE71B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,901,65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999" w:rsidRPr="001B6DF5" w:rsidRDefault="00150999" w:rsidP="00DE71B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,321,85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999" w:rsidRPr="001B6DF5" w:rsidRDefault="00150999" w:rsidP="00DE71B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,228,916</w:t>
            </w:r>
          </w:p>
        </w:tc>
      </w:tr>
      <w:tr w:rsidR="00150999" w:rsidRPr="001B6DF5" w:rsidTr="00DE71B2">
        <w:trPr>
          <w:trHeight w:val="4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50999" w:rsidRPr="001B6DF5" w:rsidRDefault="00150999" w:rsidP="00DE71B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ped Read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50999" w:rsidRPr="001B6DF5" w:rsidRDefault="00150999" w:rsidP="00DE71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,759,26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77.82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50999" w:rsidRPr="001B6DF5" w:rsidRDefault="00150999" w:rsidP="00DE71B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,929,4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76.48%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150999" w:rsidRPr="001B6DF5" w:rsidRDefault="00150999" w:rsidP="00DE71B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,320,4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76.40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50999" w:rsidRPr="001B6DF5" w:rsidRDefault="00150999" w:rsidP="00DE71B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,353,99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75.38%)</w:t>
            </w:r>
          </w:p>
        </w:tc>
      </w:tr>
      <w:tr w:rsidR="00150999" w:rsidRPr="001B6DF5" w:rsidTr="00DE71B2">
        <w:trPr>
          <w:trHeight w:val="4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50999" w:rsidRPr="001B6DF5" w:rsidRDefault="00150999" w:rsidP="00DE71B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 Mappe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50999" w:rsidRPr="001B6DF5" w:rsidRDefault="00150999" w:rsidP="00DE71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,859,108 (75.02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50999" w:rsidRPr="001B6DF5" w:rsidRDefault="00150999" w:rsidP="00DE71B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,699,0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74.06%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150999" w:rsidRPr="001B6DF5" w:rsidRDefault="00150999" w:rsidP="00DE71B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,320,5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74.71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50999" w:rsidRPr="001B6DF5" w:rsidRDefault="00150999" w:rsidP="00DE71B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,597,0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73.81%)</w:t>
            </w:r>
          </w:p>
        </w:tc>
      </w:tr>
      <w:tr w:rsidR="00150999" w:rsidRPr="001B6DF5" w:rsidTr="00DE71B2">
        <w:trPr>
          <w:trHeight w:val="4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50999" w:rsidRPr="001B6DF5" w:rsidRDefault="00150999" w:rsidP="00DE71B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ltiple Ma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50999" w:rsidRPr="001B6DF5" w:rsidRDefault="00150999" w:rsidP="00DE71B2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900,160 (2.80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50999" w:rsidRPr="001B6DF5" w:rsidRDefault="00150999" w:rsidP="00DE71B2">
            <w:pPr>
              <w:widowControl/>
              <w:ind w:firstLineChars="50" w:firstLine="9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230,411 (2.42%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150999" w:rsidRPr="001B6DF5" w:rsidRDefault="00150999" w:rsidP="00DE71B2">
            <w:pPr>
              <w:widowControl/>
              <w:ind w:firstLineChars="150" w:firstLine="27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9,9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69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50999" w:rsidRPr="001B6DF5" w:rsidRDefault="00150999" w:rsidP="00DE71B2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6,89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57%)</w:t>
            </w:r>
          </w:p>
        </w:tc>
      </w:tr>
      <w:tr w:rsidR="00150999" w:rsidRPr="001B6DF5" w:rsidTr="00DE71B2">
        <w:trPr>
          <w:trHeight w:val="4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50999" w:rsidRPr="001B6DF5" w:rsidRDefault="00150999" w:rsidP="00DE71B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ds Map to '+'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50999" w:rsidRPr="001B6DF5" w:rsidRDefault="00150999" w:rsidP="00DE71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,355,576 (38.88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50999" w:rsidRPr="001B6DF5" w:rsidRDefault="00150999" w:rsidP="00DE71B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,450,1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8.21%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150999" w:rsidRPr="001B6DF5" w:rsidRDefault="00150999" w:rsidP="00DE71B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,662,2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8.20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50999" w:rsidRPr="001B6DF5" w:rsidRDefault="00150999" w:rsidP="00DE71B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,169,68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7.67%)</w:t>
            </w:r>
          </w:p>
        </w:tc>
      </w:tr>
      <w:tr w:rsidR="00150999" w:rsidRPr="001B6DF5" w:rsidTr="00DE71B2">
        <w:trPr>
          <w:trHeight w:val="49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50999" w:rsidRPr="001B6DF5" w:rsidRDefault="00150999" w:rsidP="00DE71B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ds Map to '-'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50999" w:rsidRPr="001B6DF5" w:rsidRDefault="00150999" w:rsidP="00DE71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,403,692 (38.95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50999" w:rsidRPr="001B6DF5" w:rsidRDefault="00150999" w:rsidP="00DE71B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,479,3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8.27%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150999" w:rsidRPr="001B6DF5" w:rsidRDefault="00150999" w:rsidP="00DE71B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,658,19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8.20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50999" w:rsidRPr="001B6DF5" w:rsidRDefault="00150999" w:rsidP="00DE71B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,184,3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B6D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7.70%)</w:t>
            </w:r>
          </w:p>
        </w:tc>
      </w:tr>
    </w:tbl>
    <w:p w:rsidR="00F26B2B" w:rsidRDefault="00F26B2B" w:rsidP="00150999">
      <w:pPr>
        <w:rPr>
          <w:rFonts w:ascii="Times New Roman" w:hAnsi="Times New Roman" w:cs="Times New Roman" w:hint="eastAsia"/>
          <w:sz w:val="24"/>
        </w:rPr>
      </w:pPr>
      <w:r w:rsidRPr="00F26B2B">
        <w:rPr>
          <w:rFonts w:ascii="Times New Roman" w:hAnsi="Times New Roman" w:cs="Times New Roman"/>
          <w:sz w:val="24"/>
        </w:rPr>
        <w:t>SJ51_C and SJ51M_C represented without carbendazim treatment, while SJ51_E and SJ51M_E represented exposed to carbendazim treatment.</w:t>
      </w:r>
    </w:p>
    <w:p w:rsidR="00150999" w:rsidRPr="00457548" w:rsidRDefault="00E113ED" w:rsidP="00150999">
      <w:pPr>
        <w:rPr>
          <w:rFonts w:ascii="Times New Roman" w:hAnsi="Times New Roman" w:cs="Times New Roman"/>
          <w:b/>
          <w:sz w:val="24"/>
        </w:rPr>
      </w:pPr>
      <w:r w:rsidRPr="0067034F">
        <w:rPr>
          <w:rFonts w:ascii="Times New Roman" w:hAnsi="Times New Roman" w:cs="Times New Roman"/>
          <w:sz w:val="24"/>
        </w:rPr>
        <w:t xml:space="preserve">TopHat2 tools soft were used to map with reference genome </w:t>
      </w:r>
      <w:r w:rsidRPr="0067034F">
        <w:rPr>
          <w:rFonts w:ascii="Times New Roman" w:hAnsi="Times New Roman" w:cs="Times New Roman"/>
          <w:i/>
          <w:sz w:val="24"/>
        </w:rPr>
        <w:t>F. verticillioides</w:t>
      </w:r>
      <w:r w:rsidRPr="0067034F">
        <w:rPr>
          <w:rFonts w:ascii="Times New Roman" w:hAnsi="Times New Roman" w:cs="Times New Roman"/>
          <w:sz w:val="24"/>
        </w:rPr>
        <w:t xml:space="preserve"> CNO-1 </w:t>
      </w:r>
      <w:r>
        <w:rPr>
          <w:rFonts w:ascii="Times New Roman" w:hAnsi="Times New Roman" w:cs="Times New Roman" w:hint="eastAsia"/>
          <w:sz w:val="24"/>
        </w:rPr>
        <w:t>by</w:t>
      </w:r>
      <w:r w:rsidRPr="0067034F">
        <w:rPr>
          <w:rFonts w:ascii="Times New Roman" w:hAnsi="Times New Roman" w:cs="Times New Roman"/>
          <w:sz w:val="24"/>
        </w:rPr>
        <w:t xml:space="preserve"> default parameters and over 75 % of the total reads mapped to the genome.</w:t>
      </w:r>
    </w:p>
    <w:p w:rsidR="00F8611B" w:rsidRDefault="00F8611B">
      <w:bookmarkStart w:id="0" w:name="_GoBack"/>
      <w:bookmarkEnd w:id="0"/>
    </w:p>
    <w:sectPr w:rsidR="00F861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4178" w:rsidRDefault="00254178" w:rsidP="0067034F">
      <w:r>
        <w:separator/>
      </w:r>
    </w:p>
  </w:endnote>
  <w:endnote w:type="continuationSeparator" w:id="0">
    <w:p w:rsidR="00254178" w:rsidRDefault="00254178" w:rsidP="006703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4178" w:rsidRDefault="00254178" w:rsidP="0067034F">
      <w:r>
        <w:separator/>
      </w:r>
    </w:p>
  </w:footnote>
  <w:footnote w:type="continuationSeparator" w:id="0">
    <w:p w:rsidR="00254178" w:rsidRDefault="00254178" w:rsidP="006703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999"/>
    <w:rsid w:val="00012A9B"/>
    <w:rsid w:val="000C4490"/>
    <w:rsid w:val="00150999"/>
    <w:rsid w:val="00254178"/>
    <w:rsid w:val="004E6520"/>
    <w:rsid w:val="0067034F"/>
    <w:rsid w:val="0068203E"/>
    <w:rsid w:val="00E113ED"/>
    <w:rsid w:val="00F26B2B"/>
    <w:rsid w:val="00F86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09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03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03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03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034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09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03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03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03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03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18-09-13T16:46:00Z</dcterms:created>
  <dcterms:modified xsi:type="dcterms:W3CDTF">2018-12-15T12:14:00Z</dcterms:modified>
</cp:coreProperties>
</file>